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/>
      </w:pPr>
      <w:r>
        <w:rPr>
          <w:rFonts w:cs="Times New Roman" w:ascii="Times New Roman" w:hAnsi="Times New Roman"/>
          <w:b/>
          <w:color w:val="000000"/>
          <w:sz w:val="22"/>
          <w:szCs w:val="21"/>
        </w:rPr>
        <w:t>Figure S2. Gene expression to prioritise target gene selection.</w:t>
      </w:r>
      <w:r>
        <w:rPr>
          <w:rFonts w:cs="Times New Roman" w:ascii="Times New Roman" w:hAnsi="Times New Roman"/>
          <w:color w:val="000000"/>
          <w:sz w:val="22"/>
          <w:szCs w:val="21"/>
        </w:rPr>
        <w:t xml:space="preserve"> NMD-R transcripts with cMS ≥ 8mer and mutant C-terminus ≥ 30 a.a. and CREBBP were assessed using colorectal cancer gene expression data from two studies.  Boxplots of top 50 gene expression levels shown, with interquartile range above non-specific background (set at 6).  High gene expression was used to indicate likely protein expression.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op expression values (Andersen set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8856345" cy="24231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6345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op expression values (Watanabe se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8856345" cy="24231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6345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06:45:00Z</dcterms:created>
  <dc:creator>David Williams</dc:creator>
  <dc:description/>
  <cp:keywords/>
  <dc:language>en-US</dc:language>
  <cp:lastModifiedBy>David Williams</cp:lastModifiedBy>
  <dcterms:modified xsi:type="dcterms:W3CDTF">2010-07-29T06:47:00Z</dcterms:modified>
  <cp:revision>3</cp:revision>
  <dc:subject/>
  <dc:title> </dc:title>
</cp:coreProperties>
</file>